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64983" w:rsidP="009D72B1" w:rsidRDefault="00E64983" w14:paraId="0F5ABCE2" w14:textId="555DF520">
      <w:pPr>
        <w:jc w:val="center"/>
        <w:sectPr w:rsidR="009D72B1" w:rsidSect="00153B0C">
          <w:footerReference w:type="default" r:id="rId7"/>
          <w:pgSz w:w="11906" w:h="16838" w:orient="portrait"/>
          <w:pgMar w:top="1440" w:right="1440" w:bottom="1440" w:left="1440" w:header="708" w:footer="708" w:gutter="0"/>
          <w:cols w:space="708"/>
          <w:docGrid w:linePitch="360"/>
        </w:sectPr>
      </w:pPr>
    </w:p>
    <w:p w:rsidR="009D72B1" w:rsidP="21B8389E" w:rsidRDefault="002E0564" w14:paraId="00257B24" w14:textId="169DCE18">
      <w:pPr>
        <w:pStyle w:val="Normal"/>
      </w:pPr>
      <w:r w:rsidR="002E0564">
        <w:rPr/>
        <w:t xml:space="preserve">Appendix </w:t>
      </w:r>
      <w:r w:rsidR="00BD3F90">
        <w:rPr/>
        <w:t>A</w:t>
      </w:r>
      <w:r w:rsidR="00BA5A64">
        <w:rPr/>
        <w:t>:</w:t>
      </w:r>
      <w:r w:rsidR="009D72B1">
        <w:rPr/>
        <w:t xml:space="preserve"> The association between maternal</w:t>
      </w:r>
      <w:r w:rsidR="009D72B1">
        <w:rPr/>
        <w:t xml:space="preserve"> MH</w:t>
      </w:r>
      <w:r w:rsidR="009D72B1">
        <w:rPr/>
        <w:t xml:space="preserve">, being born during </w:t>
      </w:r>
      <w:r w:rsidR="009D72B1">
        <w:rPr/>
        <w:t>the </w:t>
      </w:r>
      <w:r w:rsidR="009D72B1">
        <w:rPr/>
        <w:t xml:space="preserve">COVID pandemic and child developmental outcomes- </w:t>
      </w:r>
      <w:r w:rsidR="009D72B1">
        <w:rPr/>
        <w:t>Sensitivity</w:t>
      </w:r>
      <w:r w:rsidR="009D72B1">
        <w:rPr/>
        <w:t xml:space="preserve"> analysis</w:t>
      </w:r>
      <w:r w:rsidR="00997A78">
        <w:rPr/>
        <w:t xml:space="preserve"> (</w:t>
      </w:r>
      <w:r w:rsidRPr="21B8389E" w:rsidR="00997A78">
        <w:rPr>
          <w:rFonts w:eastAsia="Calibri" w:cs="Calibri" w:cstheme="minorAscii"/>
        </w:rPr>
        <w:t>Children born between</w:t>
      </w:r>
      <w:r w:rsidRPr="21B8389E" w:rsidR="00997A78">
        <w:rPr>
          <w:rFonts w:eastAsia="Calibri" w:cs="Calibri" w:cstheme="minorAscii"/>
        </w:rPr>
        <w:t xml:space="preserve"> </w:t>
      </w:r>
      <w:r w:rsidRPr="21B8389E" w:rsidR="00997A78">
        <w:rPr>
          <w:rFonts w:eastAsia="Calibri" w:cs="Calibri" w:cstheme="minorAscii"/>
        </w:rPr>
        <w:t>1</w:t>
      </w:r>
      <w:r w:rsidRPr="21B8389E" w:rsidR="00997A78">
        <w:rPr>
          <w:rFonts w:eastAsia="Calibri" w:cs="Calibri" w:cstheme="minorAscii"/>
          <w:vertAlign w:val="superscript"/>
        </w:rPr>
        <w:t>st</w:t>
      </w:r>
      <w:r w:rsidRPr="21B8389E" w:rsidR="00997A78">
        <w:rPr>
          <w:rFonts w:eastAsia="Calibri" w:cs="Calibri" w:cstheme="minorAscii"/>
        </w:rPr>
        <w:t xml:space="preserve"> April </w:t>
      </w:r>
      <w:r w:rsidRPr="21B8389E" w:rsidR="00997A78">
        <w:rPr>
          <w:rFonts w:eastAsia="Calibri" w:cs="Calibri" w:cstheme="minorAscii"/>
        </w:rPr>
        <w:t xml:space="preserve">2017  </w:t>
      </w:r>
      <w:r w:rsidRPr="21B8389E" w:rsidR="00997A78">
        <w:rPr>
          <w:rFonts w:eastAsia="Calibri" w:cs="Calibri" w:cstheme="minorAscii"/>
        </w:rPr>
        <w:t>and</w:t>
      </w:r>
      <w:r w:rsidRPr="21B8389E" w:rsidR="00997A78">
        <w:rPr>
          <w:rFonts w:eastAsia="Calibri" w:cs="Calibri" w:cstheme="minorAscii"/>
        </w:rPr>
        <w:t xml:space="preserve"> </w:t>
      </w:r>
      <w:r w:rsidRPr="21B8389E" w:rsidR="00997A78">
        <w:rPr>
          <w:rFonts w:eastAsia="Calibri" w:cs="Calibri" w:cstheme="minorAscii"/>
        </w:rPr>
        <w:t>30th June 2021</w:t>
      </w:r>
      <w:r w:rsidRPr="21B8389E" w:rsidR="00997A78">
        <w:rPr>
          <w:rFonts w:eastAsia="Calibri" w:cs="Calibri" w:cstheme="minorAscii"/>
        </w:rPr>
        <w:t xml:space="preserve"> </w:t>
      </w:r>
      <w:r w:rsidRPr="21B8389E" w:rsidR="00997A78">
        <w:rPr>
          <w:rFonts w:eastAsia="Calibri" w:cs="Calibri" w:cstheme="minorAscii"/>
        </w:rPr>
        <w:t>in Scotland</w:t>
      </w:r>
      <w:r w:rsidRPr="21B8389E" w:rsidR="00997A78">
        <w:rPr>
          <w:rFonts w:eastAsia="Calibri" w:cs="Calibri" w:cstheme="minorAscii"/>
        </w:rPr>
        <w:t>)</w:t>
      </w:r>
    </w:p>
    <w:tbl>
      <w:tblPr>
        <w:tblW w:w="9291" w:type="dxa"/>
        <w:tblBorders>
          <w:top w:val="single" w:color="auto" w:sz="8" w:space="0"/>
          <w:bottom w:val="single" w:color="auto" w:sz="8" w:space="0"/>
        </w:tblBorders>
        <w:tblLook w:val="04A0" w:firstRow="1" w:lastRow="0" w:firstColumn="1" w:lastColumn="0" w:noHBand="0" w:noVBand="1"/>
      </w:tblPr>
      <w:tblGrid>
        <w:gridCol w:w="3249"/>
        <w:gridCol w:w="509"/>
        <w:gridCol w:w="1126"/>
        <w:gridCol w:w="873"/>
        <w:gridCol w:w="1054"/>
        <w:gridCol w:w="994"/>
        <w:gridCol w:w="1486"/>
      </w:tblGrid>
      <w:tr w:rsidRPr="000B36AB" w:rsidR="009D72B1" w:rsidTr="0012291F" w14:paraId="6D113F29" w14:textId="77777777">
        <w:trPr>
          <w:trHeight w:val="226"/>
        </w:trPr>
        <w:tc>
          <w:tcPr>
            <w:tcW w:w="3249" w:type="dxa"/>
            <w:tcBorders>
              <w:bottom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0B36AB" w:rsidR="009D72B1" w:rsidP="0012291F" w:rsidRDefault="009D72B1" w14:paraId="38F1B400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B36A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9" w:type="dxa"/>
            <w:tcBorders>
              <w:bottom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0B36AB" w:rsidR="009D72B1" w:rsidP="0012291F" w:rsidRDefault="009D72B1" w14:paraId="2B932604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B36A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26" w:type="dxa"/>
            <w:tcBorders>
              <w:bottom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0B36AB" w:rsidR="009D72B1" w:rsidP="0012291F" w:rsidRDefault="00A067A4" w14:paraId="47262A4A" w14:textId="330BE7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04B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fect Size</w:t>
            </w:r>
          </w:p>
        </w:tc>
        <w:tc>
          <w:tcPr>
            <w:tcW w:w="873" w:type="dxa"/>
            <w:tcBorders>
              <w:bottom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0B36AB" w:rsidR="009D72B1" w:rsidP="0012291F" w:rsidRDefault="009D72B1" w14:paraId="1E3133A0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B36A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d. Error</w:t>
            </w:r>
          </w:p>
        </w:tc>
        <w:tc>
          <w:tcPr>
            <w:tcW w:w="1054" w:type="dxa"/>
            <w:tcBorders>
              <w:bottom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0B36AB" w:rsidR="009D72B1" w:rsidP="0012291F" w:rsidRDefault="009D72B1" w14:paraId="60963353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B36A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5%CI Lower</w:t>
            </w:r>
          </w:p>
        </w:tc>
        <w:tc>
          <w:tcPr>
            <w:tcW w:w="994" w:type="dxa"/>
            <w:tcBorders>
              <w:bottom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0B36AB" w:rsidR="009D72B1" w:rsidP="0012291F" w:rsidRDefault="009D72B1" w14:paraId="7D3BEBD0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B36A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5%CI Upper</w:t>
            </w:r>
          </w:p>
        </w:tc>
        <w:tc>
          <w:tcPr>
            <w:tcW w:w="1486" w:type="dxa"/>
            <w:tcBorders>
              <w:bottom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0B36AB" w:rsidR="009D72B1" w:rsidP="0012291F" w:rsidRDefault="009D72B1" w14:paraId="7ED283A5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B36A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(&gt;|t|)</w:t>
            </w:r>
          </w:p>
        </w:tc>
      </w:tr>
      <w:tr w:rsidRPr="000B36AB" w:rsidR="009D72B1" w:rsidTr="0012291F" w14:paraId="22F02E1D" w14:textId="77777777">
        <w:trPr>
          <w:trHeight w:val="262"/>
        </w:trPr>
        <w:tc>
          <w:tcPr>
            <w:tcW w:w="9291" w:type="dxa"/>
            <w:gridSpan w:val="7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0B36AB" w:rsidR="009D72B1" w:rsidP="0012291F" w:rsidRDefault="009D72B1" w14:paraId="49B0E93A" w14:textId="7777777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B36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Association between mental health and child developmental outcomes</w:t>
            </w:r>
          </w:p>
        </w:tc>
      </w:tr>
      <w:tr w:rsidRPr="000B36AB" w:rsidR="009D72B1" w:rsidTr="0012291F" w14:paraId="5C807F7A" w14:textId="77777777">
        <w:trPr>
          <w:trHeight w:val="39"/>
        </w:trPr>
        <w:tc>
          <w:tcPr>
            <w:tcW w:w="3249" w:type="dxa"/>
            <w:tcBorders>
              <w:top w:val="single" w:color="auto" w:sz="8" w:space="0"/>
            </w:tcBorders>
            <w:shd w:val="clear" w:color="auto" w:fill="auto"/>
            <w:vAlign w:val="bottom"/>
            <w:hideMark/>
          </w:tcPr>
          <w:p w:rsidRPr="000B36AB" w:rsidR="009D72B1" w:rsidP="0012291F" w:rsidRDefault="009D72B1" w14:paraId="7325D26B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B36A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otal ASQ scores</w:t>
            </w:r>
          </w:p>
        </w:tc>
        <w:tc>
          <w:tcPr>
            <w:tcW w:w="509" w:type="dxa"/>
            <w:tcBorders>
              <w:top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0B36AB" w:rsidR="009D72B1" w:rsidP="0012291F" w:rsidRDefault="009D72B1" w14:paraId="0D064271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B36A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26" w:type="dxa"/>
            <w:tcBorders>
              <w:top w:val="single" w:color="auto" w:sz="8" w:space="0"/>
            </w:tcBorders>
            <w:shd w:val="clear" w:color="auto" w:fill="auto"/>
            <w:vAlign w:val="bottom"/>
            <w:hideMark/>
          </w:tcPr>
          <w:p w:rsidRPr="000B36AB" w:rsidR="009D72B1" w:rsidP="0012291F" w:rsidRDefault="009D72B1" w14:paraId="442FAE5C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C0DDE">
              <w:rPr>
                <w:rFonts w:cstheme="minorHAnsi"/>
                <w:color w:val="000000"/>
                <w:sz w:val="20"/>
                <w:szCs w:val="20"/>
              </w:rPr>
              <w:t>-0.192</w:t>
            </w:r>
          </w:p>
        </w:tc>
        <w:tc>
          <w:tcPr>
            <w:tcW w:w="873" w:type="dxa"/>
            <w:tcBorders>
              <w:top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0B36AB" w:rsidR="009D72B1" w:rsidP="0012291F" w:rsidRDefault="009D72B1" w14:paraId="7440D9EF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C0DDE">
              <w:rPr>
                <w:rFonts w:cstheme="minorHAnsi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054" w:type="dxa"/>
            <w:tcBorders>
              <w:top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0B36AB" w:rsidR="009D72B1" w:rsidP="0012291F" w:rsidRDefault="009D72B1" w14:paraId="76F58FD8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C0DDE">
              <w:rPr>
                <w:rFonts w:cstheme="minorHAnsi"/>
                <w:color w:val="000000"/>
                <w:sz w:val="20"/>
                <w:szCs w:val="20"/>
              </w:rPr>
              <w:t>-0.264</w:t>
            </w:r>
          </w:p>
        </w:tc>
        <w:tc>
          <w:tcPr>
            <w:tcW w:w="994" w:type="dxa"/>
            <w:tcBorders>
              <w:top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0B36AB" w:rsidR="009D72B1" w:rsidP="0012291F" w:rsidRDefault="009D72B1" w14:paraId="459C5292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C0DDE">
              <w:rPr>
                <w:rFonts w:cstheme="minorHAnsi"/>
                <w:color w:val="000000"/>
                <w:sz w:val="20"/>
                <w:szCs w:val="20"/>
              </w:rPr>
              <w:t>-0.119</w:t>
            </w:r>
          </w:p>
        </w:tc>
        <w:tc>
          <w:tcPr>
            <w:tcW w:w="1486" w:type="dxa"/>
            <w:tcBorders>
              <w:top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0B36AB" w:rsidR="009D72B1" w:rsidP="0012291F" w:rsidRDefault="009D72B1" w14:paraId="191883AF" w14:textId="7777777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C0DD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&lt; 0.001 ***</w:t>
            </w:r>
          </w:p>
        </w:tc>
      </w:tr>
      <w:tr w:rsidRPr="000B36AB" w:rsidR="009D72B1" w:rsidTr="0012291F" w14:paraId="37AB06EF" w14:textId="77777777">
        <w:trPr>
          <w:trHeight w:val="262"/>
        </w:trPr>
        <w:tc>
          <w:tcPr>
            <w:tcW w:w="3249" w:type="dxa"/>
            <w:vMerge w:val="restart"/>
            <w:shd w:val="clear" w:color="auto" w:fill="auto"/>
            <w:vAlign w:val="center"/>
            <w:hideMark/>
          </w:tcPr>
          <w:p w:rsidRPr="000B36AB" w:rsidR="009D72B1" w:rsidP="0012291F" w:rsidRDefault="009D72B1" w14:paraId="48A76048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B36A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ny developmental observation or concern identified between 6 weeks and 15 months reviews</w:t>
            </w:r>
          </w:p>
        </w:tc>
        <w:tc>
          <w:tcPr>
            <w:tcW w:w="509" w:type="dxa"/>
            <w:shd w:val="clear" w:color="auto" w:fill="auto"/>
            <w:noWrap/>
            <w:vAlign w:val="bottom"/>
            <w:hideMark/>
          </w:tcPr>
          <w:p w:rsidRPr="000B36AB" w:rsidR="009D72B1" w:rsidP="0012291F" w:rsidRDefault="009D72B1" w14:paraId="582598C0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B36A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Pr="000B36AB" w:rsidR="009D72B1" w:rsidP="0012291F" w:rsidRDefault="009D72B1" w14:paraId="3561DB7C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C0DDE">
              <w:rPr>
                <w:rFonts w:cstheme="minorHAns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Pr="000B36AB" w:rsidR="009D72B1" w:rsidP="0012291F" w:rsidRDefault="009D72B1" w14:paraId="062E06CE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C0DDE">
              <w:rPr>
                <w:rFonts w:hint="eastAsia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Pr="000B36AB" w:rsidR="009D72B1" w:rsidP="0012291F" w:rsidRDefault="009D72B1" w14:paraId="2EC7CFC0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C0DDE">
              <w:rPr>
                <w:rFonts w:hint="eastAsia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Pr="000B36AB" w:rsidR="009D72B1" w:rsidP="0012291F" w:rsidRDefault="009D72B1" w14:paraId="4279B418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C0DDE">
              <w:rPr>
                <w:rFonts w:hint="eastAsia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Pr="000B36AB" w:rsidR="009D72B1" w:rsidP="0012291F" w:rsidRDefault="009D72B1" w14:paraId="51FED12A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C0DDE">
              <w:rPr>
                <w:rFonts w:hint="eastAsia" w:cstheme="minorHAnsi"/>
                <w:color w:val="000000"/>
                <w:sz w:val="20"/>
                <w:szCs w:val="20"/>
              </w:rPr>
              <w:t> </w:t>
            </w:r>
          </w:p>
        </w:tc>
      </w:tr>
      <w:tr w:rsidRPr="000B36AB" w:rsidR="009D72B1" w:rsidTr="0012291F" w14:paraId="6B857E45" w14:textId="77777777">
        <w:trPr>
          <w:trHeight w:val="181"/>
        </w:trPr>
        <w:tc>
          <w:tcPr>
            <w:tcW w:w="3249" w:type="dxa"/>
            <w:vMerge/>
            <w:vAlign w:val="center"/>
            <w:hideMark/>
          </w:tcPr>
          <w:p w:rsidRPr="000B36AB" w:rsidR="009D72B1" w:rsidP="0012291F" w:rsidRDefault="009D72B1" w14:paraId="3735CE06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9" w:type="dxa"/>
            <w:shd w:val="clear" w:color="auto" w:fill="auto"/>
            <w:vAlign w:val="bottom"/>
            <w:hideMark/>
          </w:tcPr>
          <w:p w:rsidRPr="000B36AB" w:rsidR="009D72B1" w:rsidP="0012291F" w:rsidRDefault="009D72B1" w14:paraId="262D95CC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B36A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26" w:type="dxa"/>
            <w:shd w:val="clear" w:color="auto" w:fill="auto"/>
            <w:vAlign w:val="bottom"/>
            <w:hideMark/>
          </w:tcPr>
          <w:p w:rsidRPr="000B36AB" w:rsidR="009D72B1" w:rsidP="0012291F" w:rsidRDefault="002A48FD" w14:paraId="3DD86FE0" w14:textId="62E03B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Pr="000C0DDE" w:rsidR="009D72B1">
              <w:rPr>
                <w:rFonts w:cstheme="minorHAnsi"/>
                <w:color w:val="000000"/>
                <w:sz w:val="20"/>
                <w:szCs w:val="20"/>
              </w:rPr>
              <w:t>.060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Pr="000B36AB" w:rsidR="009D72B1" w:rsidP="0012291F" w:rsidRDefault="002A48FD" w14:paraId="3348CA21" w14:textId="59A8F0D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Pr="000C0DDE" w:rsidR="009D72B1">
              <w:rPr>
                <w:rFonts w:cstheme="minorHAnsi"/>
                <w:color w:val="000000"/>
                <w:sz w:val="20"/>
                <w:szCs w:val="20"/>
              </w:rPr>
              <w:t>.013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Pr="000B36AB" w:rsidR="009D72B1" w:rsidP="0012291F" w:rsidRDefault="002A48FD" w14:paraId="0A7F2118" w14:textId="6B6EE8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Pr="000C0DDE" w:rsidR="009D72B1">
              <w:rPr>
                <w:rFonts w:cstheme="minorHAnsi"/>
                <w:color w:val="000000"/>
                <w:sz w:val="20"/>
                <w:szCs w:val="20"/>
              </w:rPr>
              <w:t>.034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Pr="000B36AB" w:rsidR="009D72B1" w:rsidP="0012291F" w:rsidRDefault="002A48FD" w14:paraId="4A2545AC" w14:textId="7B0E51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Pr="000C0DDE" w:rsidR="009D72B1">
              <w:rPr>
                <w:rFonts w:cstheme="minorHAnsi"/>
                <w:color w:val="000000"/>
                <w:sz w:val="20"/>
                <w:szCs w:val="20"/>
              </w:rPr>
              <w:t>.087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Pr="000B36AB" w:rsidR="009D72B1" w:rsidP="0012291F" w:rsidRDefault="009D72B1" w14:paraId="12EEBAEB" w14:textId="7777777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C0DD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&lt; 0.001 ***</w:t>
            </w:r>
          </w:p>
        </w:tc>
      </w:tr>
      <w:tr w:rsidRPr="000B36AB" w:rsidR="009D72B1" w:rsidTr="0012291F" w14:paraId="6F26721D" w14:textId="77777777">
        <w:trPr>
          <w:trHeight w:val="39"/>
        </w:trPr>
        <w:tc>
          <w:tcPr>
            <w:tcW w:w="3249" w:type="dxa"/>
            <w:tcBorders>
              <w:bottom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0B36AB" w:rsidR="009D72B1" w:rsidP="0012291F" w:rsidRDefault="009D72B1" w14:paraId="7B4A000B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B36A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9" w:type="dxa"/>
            <w:tcBorders>
              <w:bottom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0B36AB" w:rsidR="009D72B1" w:rsidP="0012291F" w:rsidRDefault="009D72B1" w14:paraId="60F0A440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B36A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26" w:type="dxa"/>
            <w:tcBorders>
              <w:bottom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0B36AB" w:rsidR="009D72B1" w:rsidP="0012291F" w:rsidRDefault="009D72B1" w14:paraId="0ADA07A4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B36A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73" w:type="dxa"/>
            <w:tcBorders>
              <w:bottom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0B36AB" w:rsidR="009D72B1" w:rsidP="0012291F" w:rsidRDefault="009D72B1" w14:paraId="6963D0A1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B36A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54" w:type="dxa"/>
            <w:tcBorders>
              <w:bottom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0B36AB" w:rsidR="009D72B1" w:rsidP="0012291F" w:rsidRDefault="009D72B1" w14:paraId="35479737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B36A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4" w:type="dxa"/>
            <w:tcBorders>
              <w:bottom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0B36AB" w:rsidR="009D72B1" w:rsidP="0012291F" w:rsidRDefault="009D72B1" w14:paraId="1680F3F2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B36A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6" w:type="dxa"/>
            <w:tcBorders>
              <w:bottom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0B36AB" w:rsidR="009D72B1" w:rsidP="0012291F" w:rsidRDefault="009D72B1" w14:paraId="6C1B5205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B36A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Pr="000B36AB" w:rsidR="009D72B1" w:rsidTr="0012291F" w14:paraId="37F9A8C1" w14:textId="77777777">
        <w:trPr>
          <w:trHeight w:val="262"/>
        </w:trPr>
        <w:tc>
          <w:tcPr>
            <w:tcW w:w="9291" w:type="dxa"/>
            <w:gridSpan w:val="7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0B36AB" w:rsidR="009D72B1" w:rsidP="0012291F" w:rsidRDefault="009D72B1" w14:paraId="30F4BCBF" w14:textId="7777777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B36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Association between being born during the COVID pandemic and child developmental outcomes</w:t>
            </w:r>
          </w:p>
        </w:tc>
      </w:tr>
      <w:tr w:rsidRPr="000B36AB" w:rsidR="009D72B1" w:rsidTr="0012291F" w14:paraId="1633E5A3" w14:textId="77777777">
        <w:trPr>
          <w:trHeight w:val="39"/>
        </w:trPr>
        <w:tc>
          <w:tcPr>
            <w:tcW w:w="3249" w:type="dxa"/>
            <w:tcBorders>
              <w:top w:val="single" w:color="auto" w:sz="8" w:space="0"/>
            </w:tcBorders>
            <w:shd w:val="clear" w:color="auto" w:fill="auto"/>
            <w:vAlign w:val="bottom"/>
            <w:hideMark/>
          </w:tcPr>
          <w:p w:rsidRPr="000B36AB" w:rsidR="009D72B1" w:rsidP="0012291F" w:rsidRDefault="009D72B1" w14:paraId="7FCBC4E2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B36A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otal ASQ scores</w:t>
            </w:r>
          </w:p>
        </w:tc>
        <w:tc>
          <w:tcPr>
            <w:tcW w:w="509" w:type="dxa"/>
            <w:tcBorders>
              <w:top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0B36AB" w:rsidR="009D72B1" w:rsidP="0012291F" w:rsidRDefault="009D72B1" w14:paraId="474D0AF6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B36A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26" w:type="dxa"/>
            <w:tcBorders>
              <w:top w:val="single" w:color="auto" w:sz="8" w:space="0"/>
            </w:tcBorders>
            <w:shd w:val="clear" w:color="auto" w:fill="auto"/>
            <w:vAlign w:val="bottom"/>
            <w:hideMark/>
          </w:tcPr>
          <w:p w:rsidRPr="000B36AB" w:rsidR="009D72B1" w:rsidP="0012291F" w:rsidRDefault="009D72B1" w14:paraId="71AA58C1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C0DDE">
              <w:rPr>
                <w:rFonts w:cstheme="minorHAns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73" w:type="dxa"/>
            <w:tcBorders>
              <w:top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0B36AB" w:rsidR="009D72B1" w:rsidP="0012291F" w:rsidRDefault="009D72B1" w14:paraId="2F1BD8B4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C0DDE">
              <w:rPr>
                <w:rFonts w:cstheme="minorHAns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054" w:type="dxa"/>
            <w:tcBorders>
              <w:top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0B36AB" w:rsidR="009D72B1" w:rsidP="0012291F" w:rsidRDefault="009D72B1" w14:paraId="5A553D24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C0DDE">
              <w:rPr>
                <w:rFonts w:cstheme="minorHAnsi"/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994" w:type="dxa"/>
            <w:tcBorders>
              <w:top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0B36AB" w:rsidR="009D72B1" w:rsidP="0012291F" w:rsidRDefault="009D72B1" w14:paraId="1317806C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C0DDE">
              <w:rPr>
                <w:rFonts w:cstheme="minorHAns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486" w:type="dxa"/>
            <w:tcBorders>
              <w:top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0B36AB" w:rsidR="009D72B1" w:rsidP="0012291F" w:rsidRDefault="009D72B1" w14:paraId="07A669C2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C0DDE">
              <w:rPr>
                <w:rFonts w:cstheme="minorHAnsi"/>
                <w:color w:val="000000"/>
                <w:sz w:val="20"/>
                <w:szCs w:val="20"/>
              </w:rPr>
              <w:t>0.51</w:t>
            </w:r>
          </w:p>
        </w:tc>
      </w:tr>
      <w:tr w:rsidRPr="000B36AB" w:rsidR="009D72B1" w:rsidTr="0012291F" w14:paraId="5CA83773" w14:textId="77777777">
        <w:trPr>
          <w:trHeight w:val="391"/>
        </w:trPr>
        <w:tc>
          <w:tcPr>
            <w:tcW w:w="3249" w:type="dxa"/>
            <w:vMerge w:val="restart"/>
            <w:shd w:val="clear" w:color="auto" w:fill="auto"/>
            <w:vAlign w:val="center"/>
            <w:hideMark/>
          </w:tcPr>
          <w:p w:rsidRPr="000B36AB" w:rsidR="009D72B1" w:rsidP="0012291F" w:rsidRDefault="009D72B1" w14:paraId="5FFD4D7E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B36A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ny developmental observation or concern identified between 6 weeks and 15 months reviews</w:t>
            </w:r>
          </w:p>
        </w:tc>
        <w:tc>
          <w:tcPr>
            <w:tcW w:w="509" w:type="dxa"/>
            <w:shd w:val="clear" w:color="auto" w:fill="auto"/>
            <w:noWrap/>
            <w:vAlign w:val="bottom"/>
            <w:hideMark/>
          </w:tcPr>
          <w:p w:rsidRPr="000B36AB" w:rsidR="009D72B1" w:rsidP="0012291F" w:rsidRDefault="009D72B1" w14:paraId="1392CC38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B36A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Pr="000B36AB" w:rsidR="009D72B1" w:rsidP="0012291F" w:rsidRDefault="009D72B1" w14:paraId="01B133F9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C0DDE">
              <w:rPr>
                <w:rFonts w:cstheme="minorHAns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Pr="000B36AB" w:rsidR="009D72B1" w:rsidP="0012291F" w:rsidRDefault="009D72B1" w14:paraId="062390B5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C0DDE">
              <w:rPr>
                <w:rFonts w:hint="eastAsia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Pr="000B36AB" w:rsidR="009D72B1" w:rsidP="0012291F" w:rsidRDefault="009D72B1" w14:paraId="1D731A8B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C0DDE">
              <w:rPr>
                <w:rFonts w:hint="eastAsia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Pr="000B36AB" w:rsidR="009D72B1" w:rsidP="0012291F" w:rsidRDefault="009D72B1" w14:paraId="63CE0619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C0DDE">
              <w:rPr>
                <w:rFonts w:hint="eastAsia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Pr="000B36AB" w:rsidR="009D72B1" w:rsidP="0012291F" w:rsidRDefault="009D72B1" w14:paraId="71CCE633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C0DDE">
              <w:rPr>
                <w:rFonts w:hint="eastAsia" w:cstheme="minorHAnsi"/>
                <w:color w:val="000000"/>
                <w:sz w:val="20"/>
                <w:szCs w:val="20"/>
              </w:rPr>
              <w:t> </w:t>
            </w:r>
          </w:p>
        </w:tc>
      </w:tr>
      <w:tr w:rsidRPr="000B36AB" w:rsidR="009D72B1" w:rsidTr="0012291F" w14:paraId="7BA51AE1" w14:textId="77777777">
        <w:trPr>
          <w:trHeight w:val="39"/>
        </w:trPr>
        <w:tc>
          <w:tcPr>
            <w:tcW w:w="3249" w:type="dxa"/>
            <w:vMerge/>
            <w:vAlign w:val="center"/>
            <w:hideMark/>
          </w:tcPr>
          <w:p w:rsidRPr="000B36AB" w:rsidR="009D72B1" w:rsidP="0012291F" w:rsidRDefault="009D72B1" w14:paraId="3C64199C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9" w:type="dxa"/>
            <w:shd w:val="clear" w:color="auto" w:fill="auto"/>
            <w:vAlign w:val="bottom"/>
            <w:hideMark/>
          </w:tcPr>
          <w:p w:rsidRPr="000B36AB" w:rsidR="009D72B1" w:rsidP="0012291F" w:rsidRDefault="009D72B1" w14:paraId="67373F8D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B36A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26" w:type="dxa"/>
            <w:shd w:val="clear" w:color="auto" w:fill="auto"/>
            <w:vAlign w:val="bottom"/>
            <w:hideMark/>
          </w:tcPr>
          <w:p w:rsidRPr="000B36AB" w:rsidR="009D72B1" w:rsidP="0012291F" w:rsidRDefault="002A48FD" w14:paraId="4D8DE1CF" w14:textId="15ACD9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Pr="000C0DDE" w:rsidR="009D72B1">
              <w:rPr>
                <w:rFonts w:cstheme="minorHAnsi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Pr="000B36AB" w:rsidR="009D72B1" w:rsidP="0012291F" w:rsidRDefault="002A48FD" w14:paraId="571C9704" w14:textId="0414BB8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Pr="000C0DDE" w:rsidR="009D72B1">
              <w:rPr>
                <w:rFonts w:cstheme="minorHAnsi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Pr="000B36AB" w:rsidR="009D72B1" w:rsidP="0012291F" w:rsidRDefault="002A48FD" w14:paraId="7EDA65F7" w14:textId="768F4D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Pr="000C0DDE" w:rsidR="009D72B1">
              <w:rPr>
                <w:rFonts w:cstheme="minorHAnsi"/>
                <w:color w:val="000000"/>
                <w:sz w:val="20"/>
                <w:szCs w:val="20"/>
              </w:rPr>
              <w:t>.021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Pr="000B36AB" w:rsidR="009D72B1" w:rsidP="0012291F" w:rsidRDefault="002A48FD" w14:paraId="1B86BC0E" w14:textId="7CDAE1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Pr="000C0DDE" w:rsidR="009D72B1">
              <w:rPr>
                <w:rFonts w:cstheme="minorHAnsi"/>
                <w:color w:val="000000"/>
                <w:sz w:val="20"/>
                <w:szCs w:val="20"/>
              </w:rPr>
              <w:t>.032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Pr="000B36AB" w:rsidR="009D72B1" w:rsidP="0012291F" w:rsidRDefault="009D72B1" w14:paraId="1AE91A5D" w14:textId="7777777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C0DD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&lt; 0.001 ***</w:t>
            </w:r>
          </w:p>
        </w:tc>
      </w:tr>
      <w:tr w:rsidRPr="000B36AB" w:rsidR="009D72B1" w:rsidTr="0012291F" w14:paraId="76F19255" w14:textId="77777777">
        <w:trPr>
          <w:trHeight w:val="39"/>
        </w:trPr>
        <w:tc>
          <w:tcPr>
            <w:tcW w:w="3249" w:type="dxa"/>
            <w:tcBorders>
              <w:bottom w:val="single" w:color="auto" w:sz="8" w:space="0"/>
            </w:tcBorders>
            <w:shd w:val="clear" w:color="auto" w:fill="auto"/>
            <w:vAlign w:val="center"/>
            <w:hideMark/>
          </w:tcPr>
          <w:p w:rsidRPr="000B36AB" w:rsidR="009D72B1" w:rsidP="0012291F" w:rsidRDefault="009D72B1" w14:paraId="08051351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B36A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9" w:type="dxa"/>
            <w:tcBorders>
              <w:bottom w:val="single" w:color="auto" w:sz="8" w:space="0"/>
            </w:tcBorders>
            <w:shd w:val="clear" w:color="auto" w:fill="auto"/>
            <w:vAlign w:val="bottom"/>
            <w:hideMark/>
          </w:tcPr>
          <w:p w:rsidRPr="000B36AB" w:rsidR="009D72B1" w:rsidP="0012291F" w:rsidRDefault="009D72B1" w14:paraId="45C2BB5B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B36A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26" w:type="dxa"/>
            <w:tcBorders>
              <w:bottom w:val="single" w:color="auto" w:sz="8" w:space="0"/>
            </w:tcBorders>
            <w:shd w:val="clear" w:color="auto" w:fill="auto"/>
            <w:vAlign w:val="bottom"/>
            <w:hideMark/>
          </w:tcPr>
          <w:p w:rsidRPr="000B36AB" w:rsidR="009D72B1" w:rsidP="0012291F" w:rsidRDefault="009D72B1" w14:paraId="5A9A5CFC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B36A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73" w:type="dxa"/>
            <w:tcBorders>
              <w:bottom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0B36AB" w:rsidR="009D72B1" w:rsidP="0012291F" w:rsidRDefault="009D72B1" w14:paraId="6EEE21F6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B36A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54" w:type="dxa"/>
            <w:tcBorders>
              <w:bottom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0B36AB" w:rsidR="009D72B1" w:rsidP="0012291F" w:rsidRDefault="009D72B1" w14:paraId="4099C238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B36A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4" w:type="dxa"/>
            <w:tcBorders>
              <w:bottom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0B36AB" w:rsidR="009D72B1" w:rsidP="0012291F" w:rsidRDefault="009D72B1" w14:paraId="65BCAEE4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B36A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6" w:type="dxa"/>
            <w:tcBorders>
              <w:bottom w:val="single" w:color="auto" w:sz="8" w:space="0"/>
            </w:tcBorders>
            <w:shd w:val="clear" w:color="auto" w:fill="auto"/>
            <w:noWrap/>
            <w:vAlign w:val="bottom"/>
            <w:hideMark/>
          </w:tcPr>
          <w:p w:rsidRPr="000B36AB" w:rsidR="009D72B1" w:rsidP="0012291F" w:rsidRDefault="009D72B1" w14:paraId="128E44C9" w14:textId="7777777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B36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Pr="000B36AB" w:rsidR="009D72B1" w:rsidTr="0012291F" w14:paraId="6CF94450" w14:textId="77777777">
        <w:trPr>
          <w:trHeight w:val="262"/>
        </w:trPr>
        <w:tc>
          <w:tcPr>
            <w:tcW w:w="9291" w:type="dxa"/>
            <w:gridSpan w:val="7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  <w:hideMark/>
          </w:tcPr>
          <w:p w:rsidRPr="000B36AB" w:rsidR="009D72B1" w:rsidP="0012291F" w:rsidRDefault="009D72B1" w14:paraId="2C87B360" w14:textId="7777777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B36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The</w:t>
            </w:r>
            <w:r w:rsidRPr="004B43F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C0DDE">
              <w:rPr>
                <w:rFonts w:ascii="Calibri" w:hAnsi="Calibri" w:eastAsia="Calibri" w:cs="Calibri"/>
                <w:b/>
                <w:bCs/>
                <w:color w:val="000000" w:themeColor="text1"/>
              </w:rPr>
              <w:t>interaction</w:t>
            </w:r>
            <w:r w:rsidRPr="000B36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effect of being born during the COVID pandemic and maternal mental health on child developmental outcomes</w:t>
            </w:r>
          </w:p>
        </w:tc>
      </w:tr>
      <w:tr w:rsidRPr="000B36AB" w:rsidR="009D72B1" w:rsidTr="0012291F" w14:paraId="1E6EF3BA" w14:textId="77777777">
        <w:trPr>
          <w:trHeight w:val="93"/>
        </w:trPr>
        <w:tc>
          <w:tcPr>
            <w:tcW w:w="3249" w:type="dxa"/>
            <w:shd w:val="clear" w:color="auto" w:fill="auto"/>
            <w:vAlign w:val="center"/>
            <w:hideMark/>
          </w:tcPr>
          <w:p w:rsidRPr="000B36AB" w:rsidR="009D72B1" w:rsidP="0012291F" w:rsidRDefault="009D72B1" w14:paraId="31BE941E" w14:textId="73869C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B36A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otal ASQ scores *being born during COVID-19</w:t>
            </w:r>
            <w:r w:rsidR="00BA5A6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509" w:type="dxa"/>
            <w:shd w:val="clear" w:color="auto" w:fill="auto"/>
            <w:noWrap/>
            <w:vAlign w:val="bottom"/>
            <w:hideMark/>
          </w:tcPr>
          <w:p w:rsidRPr="000B36AB" w:rsidR="009D72B1" w:rsidP="0012291F" w:rsidRDefault="009D72B1" w14:paraId="774521D4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B36A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Pr="000B36AB" w:rsidR="009D72B1" w:rsidP="0012291F" w:rsidRDefault="009D72B1" w14:paraId="322FC78A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C0DDE">
              <w:rPr>
                <w:rFonts w:cstheme="minorHAnsi"/>
                <w:color w:val="000000"/>
                <w:sz w:val="20"/>
                <w:szCs w:val="20"/>
              </w:rPr>
              <w:t>-0.03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Pr="000B36AB" w:rsidR="009D72B1" w:rsidP="0012291F" w:rsidRDefault="009D72B1" w14:paraId="6E06C6FB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C0DDE">
              <w:rPr>
                <w:rFonts w:cstheme="minorHAnsi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Pr="000B36AB" w:rsidR="009D72B1" w:rsidP="0012291F" w:rsidRDefault="009D72B1" w14:paraId="150C80D3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C0DDE">
              <w:rPr>
                <w:rFonts w:cstheme="minorHAnsi"/>
                <w:color w:val="000000"/>
                <w:sz w:val="20"/>
                <w:szCs w:val="20"/>
              </w:rPr>
              <w:t>-0.160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Pr="000B36AB" w:rsidR="009D72B1" w:rsidP="0012291F" w:rsidRDefault="009D72B1" w14:paraId="1BB6D906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C0DDE">
              <w:rPr>
                <w:rFonts w:cstheme="minorHAnsi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Pr="000B36AB" w:rsidR="009D72B1" w:rsidP="0012291F" w:rsidRDefault="009D72B1" w14:paraId="50B081C3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C0DDE">
              <w:rPr>
                <w:rFonts w:cstheme="minorHAnsi"/>
                <w:color w:val="000000"/>
                <w:sz w:val="20"/>
                <w:szCs w:val="20"/>
              </w:rPr>
              <w:t>0.60</w:t>
            </w:r>
          </w:p>
        </w:tc>
      </w:tr>
      <w:tr w:rsidRPr="000B36AB" w:rsidR="009D72B1" w:rsidTr="0012291F" w14:paraId="69F03517" w14:textId="77777777">
        <w:trPr>
          <w:trHeight w:val="440"/>
        </w:trPr>
        <w:tc>
          <w:tcPr>
            <w:tcW w:w="3249" w:type="dxa"/>
            <w:vMerge w:val="restart"/>
            <w:shd w:val="clear" w:color="auto" w:fill="auto"/>
            <w:vAlign w:val="center"/>
            <w:hideMark/>
          </w:tcPr>
          <w:p w:rsidRPr="000B36AB" w:rsidR="009D72B1" w:rsidP="0012291F" w:rsidRDefault="009D72B1" w14:paraId="2188F0E7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B36A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ny developmental observation or concern identified between 6 weeks and 15 months reviews *being born during COVID-19</w:t>
            </w:r>
          </w:p>
        </w:tc>
        <w:tc>
          <w:tcPr>
            <w:tcW w:w="509" w:type="dxa"/>
            <w:shd w:val="clear" w:color="auto" w:fill="auto"/>
            <w:noWrap/>
            <w:vAlign w:val="bottom"/>
            <w:hideMark/>
          </w:tcPr>
          <w:p w:rsidRPr="000B36AB" w:rsidR="009D72B1" w:rsidP="0012291F" w:rsidRDefault="009D72B1" w14:paraId="1D8E8897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B36A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Pr="000B36AB" w:rsidR="009D72B1" w:rsidP="0012291F" w:rsidRDefault="009D72B1" w14:paraId="001AC4F4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C0DDE">
              <w:rPr>
                <w:rFonts w:cstheme="minorHAns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Pr="000B36AB" w:rsidR="009D72B1" w:rsidP="0012291F" w:rsidRDefault="009D72B1" w14:paraId="1E026BAE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C0DDE">
              <w:rPr>
                <w:rFonts w:hint="eastAsia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Pr="000B36AB" w:rsidR="009D72B1" w:rsidP="0012291F" w:rsidRDefault="009D72B1" w14:paraId="5DE9BE0A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C0DDE">
              <w:rPr>
                <w:rFonts w:hint="eastAsia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Pr="000B36AB" w:rsidR="009D72B1" w:rsidP="0012291F" w:rsidRDefault="009D72B1" w14:paraId="6B2C66F6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C0DDE">
              <w:rPr>
                <w:rFonts w:hint="eastAsia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Pr="000B36AB" w:rsidR="009D72B1" w:rsidP="0012291F" w:rsidRDefault="009D72B1" w14:paraId="2176E9B3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C0DDE">
              <w:rPr>
                <w:rFonts w:hint="eastAsia" w:cstheme="minorHAnsi"/>
                <w:color w:val="000000"/>
                <w:sz w:val="20"/>
                <w:szCs w:val="20"/>
              </w:rPr>
              <w:t> </w:t>
            </w:r>
          </w:p>
        </w:tc>
      </w:tr>
      <w:tr w:rsidRPr="000B36AB" w:rsidR="009D72B1" w:rsidTr="0012291F" w14:paraId="2016DEAD" w14:textId="77777777">
        <w:trPr>
          <w:trHeight w:val="341"/>
        </w:trPr>
        <w:tc>
          <w:tcPr>
            <w:tcW w:w="3249" w:type="dxa"/>
            <w:vMerge/>
            <w:vAlign w:val="center"/>
            <w:hideMark/>
          </w:tcPr>
          <w:p w:rsidRPr="000B36AB" w:rsidR="009D72B1" w:rsidP="0012291F" w:rsidRDefault="009D72B1" w14:paraId="3F31B4FB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9" w:type="dxa"/>
            <w:shd w:val="clear" w:color="auto" w:fill="auto"/>
            <w:vAlign w:val="bottom"/>
            <w:hideMark/>
          </w:tcPr>
          <w:p w:rsidRPr="000B36AB" w:rsidR="009D72B1" w:rsidP="0012291F" w:rsidRDefault="009D72B1" w14:paraId="70F8E429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B36A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Pr="000B36AB" w:rsidR="009D72B1" w:rsidP="0012291F" w:rsidRDefault="002A48FD" w14:paraId="1755F714" w14:textId="18678B4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Pr="000C0DDE" w:rsidR="009D72B1">
              <w:rPr>
                <w:rFonts w:cstheme="minorHAnsi"/>
                <w:color w:val="000000"/>
                <w:sz w:val="20"/>
                <w:szCs w:val="20"/>
              </w:rPr>
              <w:t>.025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Pr="000B36AB" w:rsidR="009D72B1" w:rsidP="0012291F" w:rsidRDefault="002A48FD" w14:paraId="57F4693F" w14:textId="3FB09E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Pr="000C0DDE" w:rsidR="009D72B1">
              <w:rPr>
                <w:rFonts w:cstheme="minorHAnsi"/>
                <w:color w:val="000000"/>
                <w:sz w:val="20"/>
                <w:szCs w:val="20"/>
              </w:rPr>
              <w:t>.023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Pr="000B36AB" w:rsidR="009D72B1" w:rsidP="0012291F" w:rsidRDefault="009D72B1" w14:paraId="56766B74" w14:textId="7013C4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C0DDE"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="002A48FD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Pr="000C0DDE">
              <w:rPr>
                <w:rFonts w:cstheme="minorHAnsi"/>
                <w:color w:val="000000"/>
                <w:sz w:val="20"/>
                <w:szCs w:val="20"/>
              </w:rPr>
              <w:t>.021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Pr="000B36AB" w:rsidR="009D72B1" w:rsidP="0012291F" w:rsidRDefault="002A48FD" w14:paraId="18052B9E" w14:textId="05B35A9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Pr="000C0DDE" w:rsidR="009D72B1">
              <w:rPr>
                <w:rFonts w:cstheme="minorHAnsi"/>
                <w:color w:val="000000"/>
                <w:sz w:val="20"/>
                <w:szCs w:val="20"/>
              </w:rPr>
              <w:t>.070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Pr="000B36AB" w:rsidR="009D72B1" w:rsidP="0012291F" w:rsidRDefault="009D72B1" w14:paraId="19670426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C0DDE">
              <w:rPr>
                <w:rFonts w:cstheme="minorHAnsi"/>
                <w:color w:val="000000"/>
                <w:sz w:val="20"/>
                <w:szCs w:val="20"/>
              </w:rPr>
              <w:t>0.28</w:t>
            </w:r>
          </w:p>
        </w:tc>
      </w:tr>
    </w:tbl>
    <w:p w:rsidR="009D72B1" w:rsidP="009D72B1" w:rsidRDefault="009D72B1" w14:paraId="28696785" w14:textId="77777777"/>
    <w:p w:rsidR="009D72B1" w:rsidP="009D72B1" w:rsidRDefault="009D72B1" w14:paraId="6EB51688" w14:textId="77777777"/>
    <w:p w:rsidR="009D72B1" w:rsidP="009D72B1" w:rsidRDefault="009D72B1" w14:paraId="342E489B" w14:textId="77777777"/>
    <w:p w:rsidR="009D72B1" w:rsidP="009D72B1" w:rsidRDefault="009D72B1" w14:paraId="6EA43D0B" w14:textId="77777777"/>
    <w:sectPr w:rsidR="009D72B1" w:rsidSect="000C0DDE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553D46" w:rsidRDefault="00553D46" w14:paraId="79891EF3" w14:textId="77777777">
      <w:pPr>
        <w:spacing w:after="0" w:line="240" w:lineRule="auto"/>
      </w:pPr>
      <w:r>
        <w:separator/>
      </w:r>
    </w:p>
  </w:endnote>
  <w:endnote w:type="continuationSeparator" w:id="0">
    <w:p w:rsidR="00553D46" w:rsidRDefault="00553D46" w14:paraId="5AFF3778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Pr="002A2FE8" w:rsidR="00811F16" w:rsidP="00E64983" w:rsidRDefault="00553D46" w14:paraId="7AF4ECCC" w14:textId="45363C3E">
    <w:pPr>
      <w:pStyle w:val="Footer"/>
    </w:pPr>
  </w:p>
  <w:p w:rsidR="00811F16" w:rsidRDefault="00553D46" w14:paraId="212D5A87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553D46" w:rsidRDefault="00553D46" w14:paraId="70DB541F" w14:textId="77777777">
      <w:pPr>
        <w:spacing w:after="0" w:line="240" w:lineRule="auto"/>
      </w:pPr>
      <w:r>
        <w:separator/>
      </w:r>
    </w:p>
  </w:footnote>
  <w:footnote w:type="continuationSeparator" w:id="0">
    <w:p w:rsidR="00553D46" w:rsidRDefault="00553D46" w14:paraId="3FEEBDA4" w14:textId="777777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A7E2B1"/>
    <w:multiLevelType w:val="hybridMultilevel"/>
    <w:tmpl w:val="9D683BFC"/>
    <w:lvl w:ilvl="0" w:tplc="91B67DE6">
      <w:start w:val="1"/>
      <w:numFmt w:val="decimal"/>
      <w:lvlText w:val="%1."/>
      <w:lvlJc w:val="left"/>
      <w:pPr>
        <w:ind w:left="720" w:hanging="360"/>
      </w:pPr>
    </w:lvl>
    <w:lvl w:ilvl="1" w:tplc="8040B104">
      <w:start w:val="1"/>
      <w:numFmt w:val="lowerLetter"/>
      <w:lvlText w:val="%2."/>
      <w:lvlJc w:val="left"/>
      <w:pPr>
        <w:ind w:left="1440" w:hanging="360"/>
      </w:pPr>
    </w:lvl>
    <w:lvl w:ilvl="2" w:tplc="6E7E63FA">
      <w:start w:val="1"/>
      <w:numFmt w:val="lowerRoman"/>
      <w:lvlText w:val="%3."/>
      <w:lvlJc w:val="right"/>
      <w:pPr>
        <w:ind w:left="2160" w:hanging="180"/>
      </w:pPr>
    </w:lvl>
    <w:lvl w:ilvl="3" w:tplc="C5723F6C">
      <w:start w:val="1"/>
      <w:numFmt w:val="decimal"/>
      <w:lvlText w:val="%4."/>
      <w:lvlJc w:val="left"/>
      <w:pPr>
        <w:ind w:left="2880" w:hanging="360"/>
      </w:pPr>
    </w:lvl>
    <w:lvl w:ilvl="4" w:tplc="8CC28BFA">
      <w:start w:val="1"/>
      <w:numFmt w:val="lowerLetter"/>
      <w:lvlText w:val="%5."/>
      <w:lvlJc w:val="left"/>
      <w:pPr>
        <w:ind w:left="3600" w:hanging="360"/>
      </w:pPr>
    </w:lvl>
    <w:lvl w:ilvl="5" w:tplc="A082498C">
      <w:start w:val="1"/>
      <w:numFmt w:val="lowerRoman"/>
      <w:lvlText w:val="%6."/>
      <w:lvlJc w:val="right"/>
      <w:pPr>
        <w:ind w:left="4320" w:hanging="180"/>
      </w:pPr>
    </w:lvl>
    <w:lvl w:ilvl="6" w:tplc="0CAC9F42">
      <w:start w:val="1"/>
      <w:numFmt w:val="decimal"/>
      <w:lvlText w:val="%7."/>
      <w:lvlJc w:val="left"/>
      <w:pPr>
        <w:ind w:left="5040" w:hanging="360"/>
      </w:pPr>
    </w:lvl>
    <w:lvl w:ilvl="7" w:tplc="393640FC">
      <w:start w:val="1"/>
      <w:numFmt w:val="lowerLetter"/>
      <w:lvlText w:val="%8."/>
      <w:lvlJc w:val="left"/>
      <w:pPr>
        <w:ind w:left="5760" w:hanging="360"/>
      </w:pPr>
    </w:lvl>
    <w:lvl w:ilvl="8" w:tplc="509C09A2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AB13FF"/>
    <w:multiLevelType w:val="hybridMultilevel"/>
    <w:tmpl w:val="D06C7542"/>
    <w:lvl w:ilvl="0" w:tplc="09B00568">
      <w:start w:val="1"/>
      <w:numFmt w:val="decimal"/>
      <w:lvlText w:val="%1."/>
      <w:lvlJc w:val="left"/>
      <w:pPr>
        <w:ind w:left="720" w:hanging="360"/>
      </w:pPr>
    </w:lvl>
    <w:lvl w:ilvl="1" w:tplc="EAFA1AF8">
      <w:start w:val="1"/>
      <w:numFmt w:val="lowerLetter"/>
      <w:lvlText w:val="%2."/>
      <w:lvlJc w:val="left"/>
      <w:pPr>
        <w:ind w:left="1440" w:hanging="360"/>
      </w:pPr>
    </w:lvl>
    <w:lvl w:ilvl="2" w:tplc="15F01DFC">
      <w:start w:val="1"/>
      <w:numFmt w:val="lowerRoman"/>
      <w:lvlText w:val="%3."/>
      <w:lvlJc w:val="right"/>
      <w:pPr>
        <w:ind w:left="2160" w:hanging="180"/>
      </w:pPr>
    </w:lvl>
    <w:lvl w:ilvl="3" w:tplc="B978BD1A">
      <w:start w:val="1"/>
      <w:numFmt w:val="decimal"/>
      <w:lvlText w:val="%4."/>
      <w:lvlJc w:val="left"/>
      <w:pPr>
        <w:ind w:left="2880" w:hanging="360"/>
      </w:pPr>
    </w:lvl>
    <w:lvl w:ilvl="4" w:tplc="19B2230C">
      <w:start w:val="1"/>
      <w:numFmt w:val="lowerLetter"/>
      <w:lvlText w:val="%5."/>
      <w:lvlJc w:val="left"/>
      <w:pPr>
        <w:ind w:left="3600" w:hanging="360"/>
      </w:pPr>
    </w:lvl>
    <w:lvl w:ilvl="5" w:tplc="E10E98CE">
      <w:start w:val="1"/>
      <w:numFmt w:val="lowerRoman"/>
      <w:lvlText w:val="%6."/>
      <w:lvlJc w:val="right"/>
      <w:pPr>
        <w:ind w:left="4320" w:hanging="180"/>
      </w:pPr>
    </w:lvl>
    <w:lvl w:ilvl="6" w:tplc="B4E8A7F8">
      <w:start w:val="1"/>
      <w:numFmt w:val="decimal"/>
      <w:lvlText w:val="%7."/>
      <w:lvlJc w:val="left"/>
      <w:pPr>
        <w:ind w:left="5040" w:hanging="360"/>
      </w:pPr>
    </w:lvl>
    <w:lvl w:ilvl="7" w:tplc="7780D194">
      <w:start w:val="1"/>
      <w:numFmt w:val="lowerLetter"/>
      <w:lvlText w:val="%8."/>
      <w:lvlJc w:val="left"/>
      <w:pPr>
        <w:ind w:left="5760" w:hanging="360"/>
      </w:pPr>
    </w:lvl>
    <w:lvl w:ilvl="8" w:tplc="D84C97E6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99FEA86"/>
    <w:multiLevelType w:val="hybridMultilevel"/>
    <w:tmpl w:val="3424A3E6"/>
    <w:lvl w:ilvl="0" w:tplc="5BB22BD6">
      <w:start w:val="1"/>
      <w:numFmt w:val="decimal"/>
      <w:lvlText w:val="%1."/>
      <w:lvlJc w:val="left"/>
      <w:pPr>
        <w:ind w:left="720" w:hanging="360"/>
      </w:pPr>
    </w:lvl>
    <w:lvl w:ilvl="1" w:tplc="2F064F30">
      <w:start w:val="1"/>
      <w:numFmt w:val="lowerLetter"/>
      <w:lvlText w:val="%2."/>
      <w:lvlJc w:val="left"/>
      <w:pPr>
        <w:ind w:left="1440" w:hanging="360"/>
      </w:pPr>
    </w:lvl>
    <w:lvl w:ilvl="2" w:tplc="57DC03FC">
      <w:start w:val="1"/>
      <w:numFmt w:val="lowerRoman"/>
      <w:lvlText w:val="%3."/>
      <w:lvlJc w:val="right"/>
      <w:pPr>
        <w:ind w:left="2160" w:hanging="180"/>
      </w:pPr>
    </w:lvl>
    <w:lvl w:ilvl="3" w:tplc="165895C8">
      <w:start w:val="1"/>
      <w:numFmt w:val="decimal"/>
      <w:lvlText w:val="%4."/>
      <w:lvlJc w:val="left"/>
      <w:pPr>
        <w:ind w:left="2880" w:hanging="360"/>
      </w:pPr>
    </w:lvl>
    <w:lvl w:ilvl="4" w:tplc="A5984F40">
      <w:start w:val="1"/>
      <w:numFmt w:val="lowerLetter"/>
      <w:lvlText w:val="%5."/>
      <w:lvlJc w:val="left"/>
      <w:pPr>
        <w:ind w:left="3600" w:hanging="360"/>
      </w:pPr>
    </w:lvl>
    <w:lvl w:ilvl="5" w:tplc="BEAA0F04">
      <w:start w:val="1"/>
      <w:numFmt w:val="lowerRoman"/>
      <w:lvlText w:val="%6."/>
      <w:lvlJc w:val="right"/>
      <w:pPr>
        <w:ind w:left="4320" w:hanging="180"/>
      </w:pPr>
    </w:lvl>
    <w:lvl w:ilvl="6" w:tplc="6E2CF9A2">
      <w:start w:val="1"/>
      <w:numFmt w:val="decimal"/>
      <w:lvlText w:val="%7."/>
      <w:lvlJc w:val="left"/>
      <w:pPr>
        <w:ind w:left="5040" w:hanging="360"/>
      </w:pPr>
    </w:lvl>
    <w:lvl w:ilvl="7" w:tplc="5F606CDE">
      <w:start w:val="1"/>
      <w:numFmt w:val="lowerLetter"/>
      <w:lvlText w:val="%8."/>
      <w:lvlJc w:val="left"/>
      <w:pPr>
        <w:ind w:left="5760" w:hanging="360"/>
      </w:pPr>
    </w:lvl>
    <w:lvl w:ilvl="8" w:tplc="DD56C540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4249A3"/>
    <w:multiLevelType w:val="hybridMultilevel"/>
    <w:tmpl w:val="20D2992C"/>
    <w:lvl w:ilvl="0" w:tplc="4D1460F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M0MTM3NjI3NzAyN7NU0lEKTi0uzszPAykwNK4FAHh2pXQtAAAA"/>
  </w:docVars>
  <w:rsids>
    <w:rsidRoot w:val="009D72B1"/>
    <w:rsid w:val="00063887"/>
    <w:rsid w:val="00080B8A"/>
    <w:rsid w:val="00104BEF"/>
    <w:rsid w:val="00144E31"/>
    <w:rsid w:val="002344ED"/>
    <w:rsid w:val="002428D4"/>
    <w:rsid w:val="002A48FD"/>
    <w:rsid w:val="002A4F05"/>
    <w:rsid w:val="002E0564"/>
    <w:rsid w:val="00553D46"/>
    <w:rsid w:val="005B36FC"/>
    <w:rsid w:val="006041B1"/>
    <w:rsid w:val="0075291C"/>
    <w:rsid w:val="007C418D"/>
    <w:rsid w:val="00807215"/>
    <w:rsid w:val="0086529A"/>
    <w:rsid w:val="00883083"/>
    <w:rsid w:val="00925C42"/>
    <w:rsid w:val="00997A78"/>
    <w:rsid w:val="009A7ADF"/>
    <w:rsid w:val="009D72B1"/>
    <w:rsid w:val="009E32A6"/>
    <w:rsid w:val="00A067A4"/>
    <w:rsid w:val="00AC7902"/>
    <w:rsid w:val="00B4692F"/>
    <w:rsid w:val="00B92097"/>
    <w:rsid w:val="00BA5A64"/>
    <w:rsid w:val="00BD3F90"/>
    <w:rsid w:val="00BD48F2"/>
    <w:rsid w:val="00C257C6"/>
    <w:rsid w:val="00D90AC2"/>
    <w:rsid w:val="00E147C6"/>
    <w:rsid w:val="00E64983"/>
    <w:rsid w:val="00F137F0"/>
    <w:rsid w:val="0EB65501"/>
    <w:rsid w:val="116FB3F3"/>
    <w:rsid w:val="180EC793"/>
    <w:rsid w:val="21B8389E"/>
    <w:rsid w:val="2A2B510C"/>
    <w:rsid w:val="2E0505C8"/>
    <w:rsid w:val="32BA3707"/>
    <w:rsid w:val="338D4BDD"/>
    <w:rsid w:val="35A25368"/>
    <w:rsid w:val="3E92148B"/>
    <w:rsid w:val="43986EE3"/>
    <w:rsid w:val="516A2DD7"/>
    <w:rsid w:val="5B6FDD37"/>
    <w:rsid w:val="5BD5CDCD"/>
    <w:rsid w:val="61FE324E"/>
    <w:rsid w:val="66333015"/>
    <w:rsid w:val="7D5AC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AEA7F51"/>
  <w15:chartTrackingRefBased/>
  <w15:docId w15:val="{C7BCDDB2-FAB6-4CDC-8613-DF23C83C2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uiPriority="1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9D72B1"/>
  </w:style>
  <w:style w:type="paragraph" w:styleId="Heading1">
    <w:name w:val="heading 1"/>
    <w:basedOn w:val="Normal"/>
    <w:next w:val="Normal"/>
    <w:link w:val="Heading1Char"/>
    <w:uiPriority w:val="9"/>
    <w:qFormat/>
    <w:rsid w:val="009D72B1"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72B1"/>
    <w:pPr>
      <w:keepNext/>
      <w:keepLines/>
      <w:spacing w:before="40" w:after="0"/>
      <w:outlineLvl w:val="1"/>
    </w:pPr>
    <w:rPr>
      <w:rFonts w:asciiTheme="majorHAnsi" w:hAnsiTheme="majorHAnsi" w:eastAsiaTheme="majorEastAsia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9D72B1"/>
    <w:pPr>
      <w:spacing w:before="100" w:beforeAutospacing="1" w:after="100" w:afterAutospacing="1" w:line="240" w:lineRule="auto"/>
      <w:outlineLvl w:val="2"/>
    </w:pPr>
    <w:rPr>
      <w:rFonts w:ascii="Times New Roman" w:hAnsi="Times New Roman" w:eastAsia="Times New Roman" w:cs="Times New Roman"/>
      <w:b/>
      <w:bCs/>
      <w:sz w:val="27"/>
      <w:szCs w:val="27"/>
      <w:lang w:eastAsia="en-GB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9D72B1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styleId="Heading2Char" w:customStyle="1">
    <w:name w:val="Heading 2 Char"/>
    <w:basedOn w:val="DefaultParagraphFont"/>
    <w:link w:val="Heading2"/>
    <w:uiPriority w:val="9"/>
    <w:rsid w:val="009D72B1"/>
    <w:rPr>
      <w:rFonts w:asciiTheme="majorHAnsi" w:hAnsiTheme="majorHAnsi" w:eastAsiaTheme="majorEastAsia" w:cstheme="majorBidi"/>
      <w:color w:val="2F5496" w:themeColor="accent1" w:themeShade="BF"/>
      <w:sz w:val="26"/>
      <w:szCs w:val="26"/>
    </w:rPr>
  </w:style>
  <w:style w:type="character" w:styleId="Heading3Char" w:customStyle="1">
    <w:name w:val="Heading 3 Char"/>
    <w:basedOn w:val="DefaultParagraphFont"/>
    <w:link w:val="Heading3"/>
    <w:uiPriority w:val="9"/>
    <w:rsid w:val="009D72B1"/>
    <w:rPr>
      <w:rFonts w:ascii="Times New Roman" w:hAnsi="Times New Roman" w:eastAsia="Times New Roman" w:cs="Times New Roman"/>
      <w:b/>
      <w:bCs/>
      <w:sz w:val="27"/>
      <w:szCs w:val="27"/>
      <w:lang w:eastAsia="en-GB"/>
    </w:rPr>
  </w:style>
  <w:style w:type="character" w:styleId="ListParagraphChar" w:customStyle="1">
    <w:name w:val="List Paragraph Char"/>
    <w:link w:val="ListParagraph"/>
    <w:uiPriority w:val="34"/>
    <w:locked/>
    <w:rsid w:val="009D72B1"/>
    <w:rPr>
      <w:rFonts w:eastAsia="Times New Roman" w:cs="Calibri"/>
    </w:rPr>
  </w:style>
  <w:style w:type="paragraph" w:styleId="ListParagraph">
    <w:name w:val="List Paragraph"/>
    <w:basedOn w:val="Normal"/>
    <w:link w:val="ListParagraphChar"/>
    <w:uiPriority w:val="34"/>
    <w:qFormat/>
    <w:rsid w:val="009D72B1"/>
    <w:pPr>
      <w:spacing w:before="60" w:after="60" w:line="276" w:lineRule="auto"/>
      <w:ind w:left="720"/>
      <w:contextualSpacing/>
    </w:pPr>
    <w:rPr>
      <w:rFonts w:eastAsia="Times New Roman" w:cs="Calibri"/>
    </w:rPr>
  </w:style>
  <w:style w:type="paragraph" w:styleId="EndNoteBibliographyTitle" w:customStyle="1">
    <w:name w:val="EndNote Bibliography Title"/>
    <w:basedOn w:val="Normal"/>
    <w:link w:val="EndNoteBibliographyTitleChar"/>
    <w:rsid w:val="009D72B1"/>
    <w:pPr>
      <w:spacing w:after="0"/>
      <w:jc w:val="center"/>
    </w:pPr>
    <w:rPr>
      <w:rFonts w:ascii="Calibri" w:hAnsi="Calibri" w:cs="Calibri"/>
      <w:noProof/>
      <w:lang w:val="en-US"/>
    </w:rPr>
  </w:style>
  <w:style w:type="character" w:styleId="EndNoteBibliographyTitleChar" w:customStyle="1">
    <w:name w:val="EndNote Bibliography Title Char"/>
    <w:basedOn w:val="DefaultParagraphFont"/>
    <w:link w:val="EndNoteBibliographyTitle"/>
    <w:rsid w:val="009D72B1"/>
    <w:rPr>
      <w:rFonts w:ascii="Calibri" w:hAnsi="Calibri" w:cs="Calibri"/>
      <w:noProof/>
      <w:lang w:val="en-US"/>
    </w:rPr>
  </w:style>
  <w:style w:type="paragraph" w:styleId="EndNoteBibliography" w:customStyle="1">
    <w:name w:val="EndNote Bibliography"/>
    <w:basedOn w:val="Normal"/>
    <w:link w:val="EndNoteBibliographyChar"/>
    <w:rsid w:val="009D72B1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styleId="EndNoteBibliographyChar" w:customStyle="1">
    <w:name w:val="EndNote Bibliography Char"/>
    <w:basedOn w:val="DefaultParagraphFont"/>
    <w:link w:val="EndNoteBibliography"/>
    <w:rsid w:val="009D72B1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9D72B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D72B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D72B1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9D72B1"/>
  </w:style>
  <w:style w:type="paragraph" w:styleId="Footer">
    <w:name w:val="footer"/>
    <w:basedOn w:val="Normal"/>
    <w:link w:val="FooterChar"/>
    <w:uiPriority w:val="99"/>
    <w:unhideWhenUsed/>
    <w:rsid w:val="009D72B1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9D72B1"/>
  </w:style>
  <w:style w:type="paragraph" w:styleId="CommentText">
    <w:name w:val="annotation text"/>
    <w:basedOn w:val="Normal"/>
    <w:link w:val="CommentTextChar"/>
    <w:uiPriority w:val="99"/>
    <w:unhideWhenUsed/>
    <w:rsid w:val="009D72B1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9D72B1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D72B1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9D72B1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72B1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9D72B1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9D72B1"/>
    <w:rPr>
      <w:color w:val="2B579A"/>
      <w:shd w:val="clear" w:color="auto" w:fill="E6E6E6"/>
    </w:rPr>
  </w:style>
  <w:style w:type="paragraph" w:styleId="Revision">
    <w:name w:val="Revision"/>
    <w:hidden/>
    <w:uiPriority w:val="99"/>
    <w:semiHidden/>
    <w:rsid w:val="009D72B1"/>
    <w:pPr>
      <w:spacing w:after="0" w:line="240" w:lineRule="auto"/>
    </w:pPr>
  </w:style>
  <w:style w:type="character" w:styleId="normaltextrun" w:customStyle="1">
    <w:name w:val="normaltextrun"/>
    <w:basedOn w:val="DefaultParagraphFont"/>
    <w:rsid w:val="009D72B1"/>
  </w:style>
  <w:style w:type="paragraph" w:styleId="NormalWeb">
    <w:name w:val="Normal (Web)"/>
    <w:basedOn w:val="Normal"/>
    <w:uiPriority w:val="99"/>
    <w:semiHidden/>
    <w:unhideWhenUsed/>
    <w:rsid w:val="009D72B1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character" w:styleId="HTMLCode">
    <w:name w:val="HTML Code"/>
    <w:basedOn w:val="DefaultParagraphFont"/>
    <w:uiPriority w:val="99"/>
    <w:semiHidden/>
    <w:unhideWhenUsed/>
    <w:rsid w:val="009D72B1"/>
    <w:rPr>
      <w:rFonts w:ascii="Courier New" w:hAnsi="Courier New" w:eastAsia="Times New Roman" w:cs="Courier New"/>
      <w:sz w:val="20"/>
      <w:szCs w:val="20"/>
    </w:rPr>
  </w:style>
  <w:style w:type="character" w:styleId="rpv-coretext-layer-text" w:customStyle="1">
    <w:name w:val="rpv-core__text-layer-text"/>
    <w:basedOn w:val="DefaultParagraphFont"/>
    <w:rsid w:val="009D72B1"/>
  </w:style>
  <w:style w:type="character" w:styleId="c-pjlv" w:customStyle="1">
    <w:name w:val="c-pjlv"/>
    <w:basedOn w:val="DefaultParagraphFont"/>
    <w:rsid w:val="009D72B1"/>
  </w:style>
  <w:style w:type="table" w:styleId="TableGrid">
    <w:name w:val="Table Grid"/>
    <w:basedOn w:val="TableNormal"/>
    <w:uiPriority w:val="59"/>
    <w:rsid w:val="009D72B1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9D72B1"/>
    <w:rPr>
      <w:color w:val="954F72" w:themeColor="followedHyperlink"/>
      <w:u w:val="single"/>
    </w:rPr>
  </w:style>
  <w:style w:type="paragraph" w:styleId="BodyText">
    <w:name w:val="Body Text"/>
    <w:basedOn w:val="Normal"/>
    <w:link w:val="BodyTextChar"/>
    <w:uiPriority w:val="1"/>
    <w:qFormat/>
    <w:rsid w:val="009D72B1"/>
    <w:pPr>
      <w:widowControl w:val="0"/>
      <w:autoSpaceDE w:val="0"/>
      <w:autoSpaceDN w:val="0"/>
      <w:spacing w:after="0" w:line="240" w:lineRule="auto"/>
    </w:pPr>
    <w:rPr>
      <w:rFonts w:ascii="Arial" w:hAnsi="Arial" w:eastAsia="Arial" w:cs="Arial"/>
      <w:sz w:val="24"/>
      <w:szCs w:val="24"/>
      <w:lang w:val="en-US"/>
    </w:rPr>
  </w:style>
  <w:style w:type="character" w:styleId="BodyTextChar" w:customStyle="1">
    <w:name w:val="Body Text Char"/>
    <w:basedOn w:val="DefaultParagraphFont"/>
    <w:link w:val="BodyText"/>
    <w:uiPriority w:val="1"/>
    <w:rsid w:val="009D72B1"/>
    <w:rPr>
      <w:rFonts w:ascii="Arial" w:hAnsi="Arial" w:eastAsia="Arial" w:cs="Arial"/>
      <w:sz w:val="24"/>
      <w:szCs w:val="24"/>
      <w:lang w:val="en-US"/>
    </w:rPr>
  </w:style>
  <w:style w:type="paragraph" w:styleId="paragraph" w:customStyle="1">
    <w:name w:val="paragraph"/>
    <w:basedOn w:val="Normal"/>
    <w:rsid w:val="009D72B1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character" w:styleId="eop" w:customStyle="1">
    <w:name w:val="eop"/>
    <w:basedOn w:val="DefaultParagraphFont"/>
    <w:rsid w:val="009D72B1"/>
  </w:style>
  <w:style w:type="paragraph" w:styleId="xxmsonormal" w:customStyle="1">
    <w:name w:val="x_xmsonormal"/>
    <w:basedOn w:val="Normal"/>
    <w:rsid w:val="009D72B1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character" w:styleId="mark9wkecueb8" w:customStyle="1">
    <w:name w:val="mark9wkecueb8"/>
    <w:basedOn w:val="DefaultParagraphFont"/>
    <w:rsid w:val="009D72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settings" Target="settings.xml" Id="rId3" /><Relationship Type="http://schemas.openxmlformats.org/officeDocument/2006/relationships/footer" Target="footer1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footnotes" Target="footnotes.xml" Id="rId5" /><Relationship Type="http://schemas.openxmlformats.org/officeDocument/2006/relationships/webSettings" Target="webSettings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University of Edinburgh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Kenneth Okelo</dc:creator>
  <keywords/>
  <dc:description/>
  <lastModifiedBy>Deepa Deokar</lastModifiedBy>
  <revision>10</revision>
  <dcterms:created xsi:type="dcterms:W3CDTF">2025-03-05T11:05:00.0000000Z</dcterms:created>
  <dcterms:modified xsi:type="dcterms:W3CDTF">2025-03-22T18:17:57.4619893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dbeccb7-7b46-4155-9581-f2d7c4e8f0e9</vt:lpwstr>
  </property>
</Properties>
</file>